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140762" w14:textId="77777777" w:rsidR="00B37129" w:rsidRPr="009139F8" w:rsidRDefault="00543A2E">
      <w:pPr>
        <w:rPr>
          <w:rFonts w:ascii="Garamond" w:hAnsi="Garamond"/>
          <w:b/>
          <w:bCs/>
        </w:rPr>
      </w:pPr>
      <w:r w:rsidRPr="009139F8">
        <w:rPr>
          <w:rFonts w:ascii="Garamond" w:hAnsi="Garamond"/>
          <w:b/>
          <w:bCs/>
        </w:rPr>
        <w:t>COVID CJPS ONLINE APPENDIX</w:t>
      </w:r>
    </w:p>
    <w:p w14:paraId="7B73B315" w14:textId="77777777" w:rsidR="009139F8" w:rsidRDefault="009139F8" w:rsidP="00543A2E">
      <w:pPr>
        <w:spacing w:line="480" w:lineRule="auto"/>
        <w:jc w:val="both"/>
        <w:rPr>
          <w:rFonts w:ascii="Garamond" w:hAnsi="Garamond" w:cs="Times New Roman"/>
          <w:b/>
          <w:bCs/>
        </w:rPr>
      </w:pPr>
    </w:p>
    <w:p w14:paraId="2870DD3D" w14:textId="69299631" w:rsidR="00543A2E" w:rsidRPr="009139F8" w:rsidRDefault="00543A2E" w:rsidP="00543A2E">
      <w:pPr>
        <w:spacing w:line="480" w:lineRule="auto"/>
        <w:jc w:val="both"/>
        <w:rPr>
          <w:rFonts w:ascii="Garamond" w:hAnsi="Garamond" w:cs="Times New Roman"/>
          <w:b/>
          <w:bCs/>
        </w:rPr>
      </w:pPr>
      <w:r w:rsidRPr="009139F8">
        <w:rPr>
          <w:rFonts w:ascii="Garamond" w:hAnsi="Garamond" w:cs="Times New Roman"/>
          <w:b/>
          <w:bCs/>
        </w:rPr>
        <w:t>Table A1: Summary statistics for continuous and dummy variables</w:t>
      </w:r>
    </w:p>
    <w:tbl>
      <w:tblPr>
        <w:tblW w:w="6555" w:type="dxa"/>
        <w:tblLook w:val="04A0" w:firstRow="1" w:lastRow="0" w:firstColumn="1" w:lastColumn="0" w:noHBand="0" w:noVBand="1"/>
      </w:tblPr>
      <w:tblGrid>
        <w:gridCol w:w="1990"/>
        <w:gridCol w:w="1151"/>
        <w:gridCol w:w="1149"/>
        <w:gridCol w:w="1116"/>
        <w:gridCol w:w="1149"/>
      </w:tblGrid>
      <w:tr w:rsidR="00543A2E" w:rsidRPr="009139F8" w14:paraId="4CDA8A47" w14:textId="77777777" w:rsidTr="00BA344C">
        <w:trPr>
          <w:trHeight w:val="360"/>
        </w:trPr>
        <w:tc>
          <w:tcPr>
            <w:tcW w:w="1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44461" w14:textId="77777777" w:rsidR="00543A2E" w:rsidRPr="009139F8" w:rsidRDefault="00543A2E" w:rsidP="00BA344C">
            <w:pPr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Variable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00133" w14:textId="77777777" w:rsidR="00543A2E" w:rsidRPr="009139F8" w:rsidRDefault="00543A2E" w:rsidP="00BA344C">
            <w:pPr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Mean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AD1B3" w14:textId="77777777" w:rsidR="00543A2E" w:rsidRPr="009139F8" w:rsidRDefault="00543A2E" w:rsidP="00BA344C">
            <w:pPr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Std. Dev.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BA780" w14:textId="77777777" w:rsidR="00543A2E" w:rsidRPr="009139F8" w:rsidRDefault="00543A2E" w:rsidP="00BA344C">
            <w:pPr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Min</w:t>
            </w:r>
          </w:p>
        </w:tc>
        <w:tc>
          <w:tcPr>
            <w:tcW w:w="11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45D3C8" w14:textId="77777777" w:rsidR="00543A2E" w:rsidRPr="009139F8" w:rsidRDefault="00543A2E" w:rsidP="00BA344C">
            <w:pPr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Max</w:t>
            </w:r>
          </w:p>
        </w:tc>
      </w:tr>
      <w:tr w:rsidR="00543A2E" w:rsidRPr="009139F8" w14:paraId="0407DB61" w14:textId="77777777" w:rsidTr="00BA344C">
        <w:trPr>
          <w:trHeight w:val="340"/>
        </w:trPr>
        <w:tc>
          <w:tcPr>
            <w:tcW w:w="1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7B1E9" w14:textId="77777777" w:rsidR="00543A2E" w:rsidRPr="009139F8" w:rsidRDefault="00543A2E" w:rsidP="00BA344C">
            <w:pPr>
              <w:rPr>
                <w:rFonts w:ascii="Garamond" w:eastAsia="Times New Roman" w:hAnsi="Garamond" w:cs="Calibri"/>
                <w:color w:val="000000"/>
              </w:rPr>
            </w:pPr>
            <w:r w:rsidRPr="009139F8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13BF9" w14:textId="77777777" w:rsidR="00543A2E" w:rsidRPr="009139F8" w:rsidRDefault="00543A2E" w:rsidP="00BA344C">
            <w:pPr>
              <w:rPr>
                <w:rFonts w:ascii="Garamond" w:eastAsia="Times New Roman" w:hAnsi="Garamond" w:cs="Calibri"/>
                <w:color w:val="000000"/>
              </w:rPr>
            </w:pPr>
            <w:r w:rsidRPr="009139F8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66A8A" w14:textId="77777777" w:rsidR="00543A2E" w:rsidRPr="009139F8" w:rsidRDefault="00543A2E" w:rsidP="00BA344C">
            <w:pPr>
              <w:rPr>
                <w:rFonts w:ascii="Garamond" w:eastAsia="Times New Roman" w:hAnsi="Garamond" w:cs="Calibri"/>
                <w:color w:val="000000"/>
              </w:rPr>
            </w:pPr>
            <w:r w:rsidRPr="009139F8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21AFA" w14:textId="77777777" w:rsidR="00543A2E" w:rsidRPr="009139F8" w:rsidRDefault="00543A2E" w:rsidP="00BA344C">
            <w:pPr>
              <w:rPr>
                <w:rFonts w:ascii="Garamond" w:eastAsia="Times New Roman" w:hAnsi="Garamond" w:cs="Calibri"/>
                <w:color w:val="000000"/>
              </w:rPr>
            </w:pPr>
            <w:r w:rsidRPr="009139F8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1E9ED" w14:textId="77777777" w:rsidR="00543A2E" w:rsidRPr="009139F8" w:rsidRDefault="00543A2E" w:rsidP="00BA344C">
            <w:pPr>
              <w:rPr>
                <w:rFonts w:ascii="Garamond" w:eastAsia="Times New Roman" w:hAnsi="Garamond" w:cs="Calibri"/>
                <w:color w:val="000000"/>
              </w:rPr>
            </w:pPr>
            <w:r w:rsidRPr="009139F8">
              <w:rPr>
                <w:rFonts w:ascii="Garamond" w:eastAsia="Times New Roman" w:hAnsi="Garamond" w:cs="Calibri"/>
                <w:color w:val="000000"/>
              </w:rPr>
              <w:t> </w:t>
            </w:r>
          </w:p>
        </w:tc>
      </w:tr>
      <w:tr w:rsidR="00543A2E" w:rsidRPr="009139F8" w14:paraId="7EE20020" w14:textId="77777777" w:rsidTr="00BA344C">
        <w:trPr>
          <w:trHeight w:val="700"/>
        </w:trPr>
        <w:tc>
          <w:tcPr>
            <w:tcW w:w="1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7C725" w14:textId="77777777" w:rsidR="00543A2E" w:rsidRPr="009139F8" w:rsidRDefault="00543A2E" w:rsidP="00BA344C">
            <w:pPr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Compliance (dependent variable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FA50A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0.8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B5F3B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0.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111CE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4EE98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1.00</w:t>
            </w:r>
          </w:p>
        </w:tc>
      </w:tr>
      <w:tr w:rsidR="00543A2E" w:rsidRPr="009139F8" w14:paraId="12A0C973" w14:textId="77777777" w:rsidTr="00BA344C">
        <w:trPr>
          <w:trHeight w:val="700"/>
        </w:trPr>
        <w:tc>
          <w:tcPr>
            <w:tcW w:w="1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BD3B2" w14:textId="77777777" w:rsidR="00543A2E" w:rsidRPr="009139F8" w:rsidRDefault="00543A2E" w:rsidP="00BA344C">
            <w:pPr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Ag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5281D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0.3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088D9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0.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EBC09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05885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1.00</w:t>
            </w:r>
          </w:p>
        </w:tc>
      </w:tr>
      <w:tr w:rsidR="00543A2E" w:rsidRPr="009139F8" w14:paraId="6C7B5F4D" w14:textId="77777777" w:rsidTr="00BA344C">
        <w:trPr>
          <w:trHeight w:val="360"/>
        </w:trPr>
        <w:tc>
          <w:tcPr>
            <w:tcW w:w="1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D002B" w14:textId="77777777" w:rsidR="00543A2E" w:rsidRPr="009139F8" w:rsidRDefault="00543A2E" w:rsidP="00BA344C">
            <w:pPr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Openness to New Experience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C3EB9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0.5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F1587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0.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9991D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3A26E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1.00</w:t>
            </w:r>
          </w:p>
        </w:tc>
      </w:tr>
      <w:tr w:rsidR="00543A2E" w:rsidRPr="009139F8" w14:paraId="2C9D3F78" w14:textId="77777777" w:rsidTr="00BA344C">
        <w:trPr>
          <w:trHeight w:val="360"/>
        </w:trPr>
        <w:tc>
          <w:tcPr>
            <w:tcW w:w="1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40B3A" w14:textId="77777777" w:rsidR="00543A2E" w:rsidRPr="009139F8" w:rsidRDefault="00543A2E" w:rsidP="00BA344C">
            <w:pPr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Conscientiousnes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F8C75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0.7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C3CEB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0.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9EA19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69C0C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1.00</w:t>
            </w:r>
          </w:p>
        </w:tc>
      </w:tr>
      <w:tr w:rsidR="00543A2E" w:rsidRPr="009139F8" w14:paraId="0034D89E" w14:textId="77777777" w:rsidTr="00BA344C">
        <w:trPr>
          <w:trHeight w:val="360"/>
        </w:trPr>
        <w:tc>
          <w:tcPr>
            <w:tcW w:w="1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8A088" w14:textId="77777777" w:rsidR="00543A2E" w:rsidRPr="009139F8" w:rsidRDefault="00543A2E" w:rsidP="00BA344C">
            <w:pPr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Extraversion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35541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0.4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A5BE9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0.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49D17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B2B9C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1.00</w:t>
            </w:r>
          </w:p>
        </w:tc>
      </w:tr>
      <w:tr w:rsidR="00543A2E" w:rsidRPr="009139F8" w14:paraId="7B84B5AC" w14:textId="77777777" w:rsidTr="00BA344C">
        <w:trPr>
          <w:trHeight w:val="360"/>
        </w:trPr>
        <w:tc>
          <w:tcPr>
            <w:tcW w:w="1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6C9D1" w14:textId="77777777" w:rsidR="00543A2E" w:rsidRPr="009139F8" w:rsidRDefault="00543A2E" w:rsidP="00BA344C">
            <w:pPr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Agreeablenes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9150B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0.6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91F19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0.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7ADC68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66D87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1.00</w:t>
            </w:r>
          </w:p>
        </w:tc>
      </w:tr>
      <w:tr w:rsidR="00543A2E" w:rsidRPr="009139F8" w14:paraId="0529621F" w14:textId="77777777" w:rsidTr="00BA344C">
        <w:trPr>
          <w:trHeight w:val="360"/>
        </w:trPr>
        <w:tc>
          <w:tcPr>
            <w:tcW w:w="1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A7B53" w14:textId="77777777" w:rsidR="00543A2E" w:rsidRPr="009139F8" w:rsidRDefault="00543A2E" w:rsidP="00BA344C">
            <w:pPr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Neuroticism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9F219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0.3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985D8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0.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0845D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2B5E9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1.00</w:t>
            </w:r>
          </w:p>
        </w:tc>
      </w:tr>
      <w:tr w:rsidR="00543A2E" w:rsidRPr="009139F8" w14:paraId="247F8874" w14:textId="77777777" w:rsidTr="00BA344C">
        <w:trPr>
          <w:trHeight w:val="360"/>
        </w:trPr>
        <w:tc>
          <w:tcPr>
            <w:tcW w:w="1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5F4C3" w14:textId="77777777" w:rsidR="00543A2E" w:rsidRPr="009139F8" w:rsidRDefault="00543A2E" w:rsidP="00BA344C">
            <w:pPr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Trust in scientists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BAAD7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0.8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5D752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0.3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216C4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03CF6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1.00</w:t>
            </w:r>
          </w:p>
        </w:tc>
      </w:tr>
      <w:tr w:rsidR="00543A2E" w:rsidRPr="009139F8" w14:paraId="6517733C" w14:textId="77777777" w:rsidTr="00BA344C">
        <w:trPr>
          <w:trHeight w:val="360"/>
        </w:trPr>
        <w:tc>
          <w:tcPr>
            <w:tcW w:w="1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290DF" w14:textId="77777777" w:rsidR="00543A2E" w:rsidRPr="009139F8" w:rsidRDefault="00543A2E" w:rsidP="00BA344C">
            <w:pPr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Trust in the President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CA6D6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0.4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921D5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0.5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3A3CD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FA486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1.00</w:t>
            </w:r>
          </w:p>
        </w:tc>
      </w:tr>
      <w:tr w:rsidR="00543A2E" w:rsidRPr="009139F8" w14:paraId="2E5CF401" w14:textId="77777777" w:rsidTr="00BA344C">
        <w:trPr>
          <w:trHeight w:val="700"/>
        </w:trPr>
        <w:tc>
          <w:tcPr>
            <w:tcW w:w="1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CAB60" w14:textId="77777777" w:rsidR="00543A2E" w:rsidRPr="009139F8" w:rsidRDefault="00543A2E" w:rsidP="00BA344C">
            <w:pPr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Fear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74EE7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0.5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AC345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0.2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1EF41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46B80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1.00</w:t>
            </w:r>
          </w:p>
        </w:tc>
      </w:tr>
      <w:tr w:rsidR="00543A2E" w:rsidRPr="009139F8" w14:paraId="620893BC" w14:textId="77777777" w:rsidTr="00BA344C">
        <w:trPr>
          <w:trHeight w:val="700"/>
        </w:trPr>
        <w:tc>
          <w:tcPr>
            <w:tcW w:w="1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9906C" w14:textId="77777777" w:rsidR="00543A2E" w:rsidRPr="009139F8" w:rsidRDefault="00543A2E" w:rsidP="00BA344C">
            <w:pPr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Hop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652B4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0.5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FAA91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0.2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F5B28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90F9C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1.00</w:t>
            </w:r>
          </w:p>
        </w:tc>
      </w:tr>
      <w:tr w:rsidR="00543A2E" w:rsidRPr="009139F8" w14:paraId="741F852E" w14:textId="77777777" w:rsidTr="00BA344C">
        <w:trPr>
          <w:trHeight w:val="700"/>
        </w:trPr>
        <w:tc>
          <w:tcPr>
            <w:tcW w:w="1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878BF" w14:textId="77777777" w:rsidR="00543A2E" w:rsidRPr="009139F8" w:rsidRDefault="00543A2E" w:rsidP="00BA344C">
            <w:pPr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Anger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D3558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0.5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4317B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0.3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B2494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74D5B" w14:textId="77777777" w:rsidR="00543A2E" w:rsidRPr="009139F8" w:rsidRDefault="00543A2E" w:rsidP="00BA344C">
            <w:pPr>
              <w:jc w:val="right"/>
              <w:rPr>
                <w:rFonts w:ascii="Garamond" w:eastAsia="Times New Roman" w:hAnsi="Garamond" w:cs="Times New Roman"/>
                <w:color w:val="000000"/>
              </w:rPr>
            </w:pPr>
            <w:r w:rsidRPr="009139F8">
              <w:rPr>
                <w:rFonts w:ascii="Garamond" w:eastAsia="Times New Roman" w:hAnsi="Garamond" w:cs="Times New Roman"/>
                <w:color w:val="000000"/>
              </w:rPr>
              <w:t>1.00</w:t>
            </w:r>
          </w:p>
        </w:tc>
      </w:tr>
    </w:tbl>
    <w:p w14:paraId="78452FD7" w14:textId="77777777" w:rsidR="00543A2E" w:rsidRPr="009139F8" w:rsidRDefault="00543A2E" w:rsidP="00543A2E">
      <w:pPr>
        <w:widowControl w:val="0"/>
        <w:spacing w:line="480" w:lineRule="auto"/>
        <w:ind w:firstLine="720"/>
        <w:rPr>
          <w:rFonts w:ascii="Garamond" w:hAnsi="Garamond" w:cs="Times New Roman"/>
        </w:rPr>
      </w:pPr>
    </w:p>
    <w:p w14:paraId="11494E4F" w14:textId="77777777" w:rsidR="00543A2E" w:rsidRPr="009139F8" w:rsidRDefault="00543A2E" w:rsidP="00543A2E">
      <w:pPr>
        <w:widowControl w:val="0"/>
        <w:spacing w:line="480" w:lineRule="auto"/>
        <w:rPr>
          <w:rFonts w:ascii="Garamond" w:hAnsi="Garamond" w:cs="Times New Roman"/>
          <w:b/>
          <w:bCs/>
        </w:rPr>
      </w:pPr>
    </w:p>
    <w:p w14:paraId="3C588F9C" w14:textId="77777777" w:rsidR="009139F8" w:rsidRDefault="009139F8" w:rsidP="00543A2E">
      <w:pPr>
        <w:widowControl w:val="0"/>
        <w:spacing w:line="480" w:lineRule="auto"/>
        <w:rPr>
          <w:rFonts w:ascii="Garamond" w:hAnsi="Garamond" w:cs="Times New Roman"/>
          <w:b/>
          <w:bCs/>
        </w:rPr>
      </w:pPr>
    </w:p>
    <w:p w14:paraId="4CD86290" w14:textId="77777777" w:rsidR="009139F8" w:rsidRDefault="009139F8" w:rsidP="00543A2E">
      <w:pPr>
        <w:widowControl w:val="0"/>
        <w:spacing w:line="480" w:lineRule="auto"/>
        <w:rPr>
          <w:rFonts w:ascii="Garamond" w:hAnsi="Garamond" w:cs="Times New Roman"/>
          <w:b/>
          <w:bCs/>
        </w:rPr>
      </w:pPr>
    </w:p>
    <w:p w14:paraId="46C2F65E" w14:textId="77777777" w:rsidR="009139F8" w:rsidRDefault="009139F8" w:rsidP="00543A2E">
      <w:pPr>
        <w:widowControl w:val="0"/>
        <w:spacing w:line="480" w:lineRule="auto"/>
        <w:rPr>
          <w:rFonts w:ascii="Garamond" w:hAnsi="Garamond" w:cs="Times New Roman"/>
          <w:b/>
          <w:bCs/>
        </w:rPr>
      </w:pPr>
    </w:p>
    <w:p w14:paraId="7AB3E543" w14:textId="77777777" w:rsidR="009139F8" w:rsidRDefault="009139F8" w:rsidP="00543A2E">
      <w:pPr>
        <w:widowControl w:val="0"/>
        <w:spacing w:line="480" w:lineRule="auto"/>
        <w:rPr>
          <w:rFonts w:ascii="Garamond" w:hAnsi="Garamond" w:cs="Times New Roman"/>
          <w:b/>
          <w:bCs/>
        </w:rPr>
      </w:pPr>
    </w:p>
    <w:p w14:paraId="5F68FF62" w14:textId="77777777" w:rsidR="009139F8" w:rsidRDefault="009139F8" w:rsidP="00543A2E">
      <w:pPr>
        <w:widowControl w:val="0"/>
        <w:spacing w:line="480" w:lineRule="auto"/>
        <w:rPr>
          <w:rFonts w:ascii="Garamond" w:hAnsi="Garamond" w:cs="Times New Roman"/>
          <w:b/>
          <w:bCs/>
        </w:rPr>
      </w:pPr>
    </w:p>
    <w:p w14:paraId="3BE23D4C" w14:textId="77777777" w:rsidR="009139F8" w:rsidRDefault="009139F8" w:rsidP="00543A2E">
      <w:pPr>
        <w:widowControl w:val="0"/>
        <w:spacing w:line="480" w:lineRule="auto"/>
        <w:rPr>
          <w:rFonts w:ascii="Garamond" w:hAnsi="Garamond" w:cs="Times New Roman"/>
          <w:b/>
          <w:bCs/>
        </w:rPr>
      </w:pPr>
    </w:p>
    <w:p w14:paraId="444DE246" w14:textId="5A1A3EA6" w:rsidR="00543A2E" w:rsidRPr="009139F8" w:rsidRDefault="00543A2E" w:rsidP="00543A2E">
      <w:pPr>
        <w:widowControl w:val="0"/>
        <w:spacing w:line="480" w:lineRule="auto"/>
        <w:rPr>
          <w:rFonts w:ascii="Garamond" w:hAnsi="Garamond"/>
          <w:b/>
          <w:bCs/>
        </w:rPr>
      </w:pPr>
      <w:r w:rsidRPr="009139F8">
        <w:rPr>
          <w:rFonts w:ascii="Garamond" w:hAnsi="Garamond" w:cs="Times New Roman"/>
          <w:b/>
          <w:bCs/>
        </w:rPr>
        <w:lastRenderedPageBreak/>
        <w:t xml:space="preserve">Table A2. </w:t>
      </w:r>
      <w:r w:rsidRPr="009139F8">
        <w:rPr>
          <w:rStyle w:val="apple-converted-space"/>
          <w:rFonts w:ascii="Garamond" w:hAnsi="Garamond"/>
          <w:b/>
          <w:bCs/>
        </w:rPr>
        <w:t>Demographic and Attitudinal Correlates of Compliance with Public Health Instructions:  Accounting for Department Fixed-Effects</w:t>
      </w:r>
    </w:p>
    <w:tbl>
      <w:tblPr>
        <w:tblW w:w="9867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379"/>
        <w:gridCol w:w="1872"/>
        <w:gridCol w:w="1872"/>
        <w:gridCol w:w="1872"/>
        <w:gridCol w:w="1872"/>
      </w:tblGrid>
      <w:tr w:rsidR="007A099D" w:rsidRPr="009139F8" w14:paraId="545CF578" w14:textId="77777777" w:rsidTr="007A099D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673E5F9C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EE6CF58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7AD3D7B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C1C81B5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CA8D76A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</w:tr>
      <w:tr w:rsidR="007A099D" w:rsidRPr="009139F8" w14:paraId="6BAF1E07" w14:textId="77777777" w:rsidTr="007A099D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0D41CF05" w14:textId="074EFC85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Ag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0AF9ECD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0.19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C6BE9D9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0.15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2F71FB2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0.17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D87BECA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0.15***</w:t>
            </w:r>
          </w:p>
        </w:tc>
      </w:tr>
      <w:tr w:rsidR="007A099D" w:rsidRPr="009139F8" w14:paraId="26429AB9" w14:textId="77777777" w:rsidTr="007A099D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381FD9CC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8F32646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31029FD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E27B196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3D4D029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4)</w:t>
            </w:r>
          </w:p>
        </w:tc>
      </w:tr>
      <w:tr w:rsidR="007A099D" w:rsidRPr="009139F8" w14:paraId="60EFD151" w14:textId="77777777" w:rsidTr="007A099D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64367F46" w14:textId="37199C0E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Femal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9BD98FE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0.09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9A305B8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0.09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E1F1539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0.09**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97DFA15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0.07***</w:t>
            </w:r>
          </w:p>
        </w:tc>
      </w:tr>
      <w:tr w:rsidR="007A099D" w:rsidRPr="009139F8" w14:paraId="7DEACCDB" w14:textId="77777777" w:rsidTr="007A099D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6B3DFA86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3C0C850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5D1729D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F26CACC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E3EE52C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1)</w:t>
            </w:r>
          </w:p>
        </w:tc>
      </w:tr>
      <w:tr w:rsidR="007A099D" w:rsidRPr="009139F8" w14:paraId="16C42CBE" w14:textId="77777777" w:rsidTr="007A099D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33C1E1C6" w14:textId="08262CE9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Middle educ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FFF3848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-0.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D1EE357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-0.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50481DB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-0.0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8F69523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-0.03</w:t>
            </w:r>
          </w:p>
        </w:tc>
      </w:tr>
      <w:tr w:rsidR="007A099D" w:rsidRPr="009139F8" w14:paraId="32480CD9" w14:textId="77777777" w:rsidTr="007A099D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7EF5445E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24CD811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909B8D9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5055146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80BA865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2)</w:t>
            </w:r>
          </w:p>
        </w:tc>
      </w:tr>
      <w:tr w:rsidR="007A099D" w:rsidRPr="009139F8" w14:paraId="31314AAC" w14:textId="77777777" w:rsidTr="007A099D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1121B8BA" w14:textId="36EF6250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High educ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5B86D85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0.0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F4E58C4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0.0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BB01BB1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0.0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E230986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0.00</w:t>
            </w:r>
          </w:p>
        </w:tc>
      </w:tr>
      <w:tr w:rsidR="007A099D" w:rsidRPr="009139F8" w14:paraId="31E879DA" w14:textId="77777777" w:rsidTr="005B71F3">
        <w:trPr>
          <w:jc w:val="center"/>
        </w:trPr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A7F07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80183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2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EF3DA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2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DD660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2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5F518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2)</w:t>
            </w:r>
          </w:p>
        </w:tc>
      </w:tr>
      <w:tr w:rsidR="005B71F3" w:rsidRPr="009139F8" w14:paraId="7C0CA479" w14:textId="77777777" w:rsidTr="005B71F3">
        <w:trPr>
          <w:jc w:val="center"/>
        </w:trPr>
        <w:tc>
          <w:tcPr>
            <w:tcW w:w="986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BE1A8" w14:textId="13C4E266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  <w:i/>
                <w:iCs/>
              </w:rPr>
              <w:t>Size of community (ref. &lt; 2,000 inhabitants)</w:t>
            </w:r>
          </w:p>
        </w:tc>
      </w:tr>
      <w:tr w:rsidR="007A099D" w:rsidRPr="009139F8" w14:paraId="49876E0E" w14:textId="77777777" w:rsidTr="005B71F3">
        <w:trPr>
          <w:jc w:val="center"/>
        </w:trPr>
        <w:tc>
          <w:tcPr>
            <w:tcW w:w="23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77BC2" w14:textId="553AADF7" w:rsidR="007A099D" w:rsidRPr="009139F8" w:rsidRDefault="007A099D" w:rsidP="007A099D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2,000-9,999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7399F7" w14:textId="77777777" w:rsidR="007A099D" w:rsidRPr="009139F8" w:rsidRDefault="007A099D" w:rsidP="007A09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-0.03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E6866C" w14:textId="241E16FD" w:rsidR="007A099D" w:rsidRPr="009139F8" w:rsidRDefault="007A099D" w:rsidP="007A09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-0.04</w:t>
            </w:r>
            <w:r w:rsidR="00C71EDD" w:rsidRPr="009139F8">
              <w:rPr>
                <w:rFonts w:ascii="Garamond" w:hAnsi="Garamond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FDA71" w14:textId="77777777" w:rsidR="007A099D" w:rsidRPr="009139F8" w:rsidRDefault="007A099D" w:rsidP="007A09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-0.04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BE89B" w14:textId="77777777" w:rsidR="007A099D" w:rsidRPr="009139F8" w:rsidRDefault="007A099D" w:rsidP="007A09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-0.03</w:t>
            </w:r>
          </w:p>
        </w:tc>
      </w:tr>
      <w:tr w:rsidR="007A099D" w:rsidRPr="009139F8" w14:paraId="534DB6E9" w14:textId="77777777" w:rsidTr="007A099D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6B95F091" w14:textId="77777777" w:rsidR="007A099D" w:rsidRPr="009139F8" w:rsidRDefault="007A099D" w:rsidP="007A099D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23AD093" w14:textId="77777777" w:rsidR="007A099D" w:rsidRPr="009139F8" w:rsidRDefault="007A099D" w:rsidP="007A09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56098CD" w14:textId="77777777" w:rsidR="007A099D" w:rsidRPr="009139F8" w:rsidRDefault="007A099D" w:rsidP="007A09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5D2E4FC" w14:textId="77777777" w:rsidR="007A099D" w:rsidRPr="009139F8" w:rsidRDefault="007A099D" w:rsidP="007A09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6A782B2" w14:textId="77777777" w:rsidR="007A099D" w:rsidRPr="009139F8" w:rsidRDefault="007A099D" w:rsidP="007A09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2)</w:t>
            </w:r>
          </w:p>
        </w:tc>
      </w:tr>
      <w:tr w:rsidR="007A099D" w:rsidRPr="009139F8" w14:paraId="3F789113" w14:textId="77777777" w:rsidTr="007A099D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676EF716" w14:textId="33B906A0" w:rsidR="007A099D" w:rsidRPr="009139F8" w:rsidRDefault="007A099D" w:rsidP="007A099D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10,000-49,99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709FD28" w14:textId="77777777" w:rsidR="007A099D" w:rsidRPr="009139F8" w:rsidRDefault="007A099D" w:rsidP="007A09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-0.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541AC2A" w14:textId="77777777" w:rsidR="007A099D" w:rsidRPr="009139F8" w:rsidRDefault="007A099D" w:rsidP="007A09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-0.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376AFC9" w14:textId="77777777" w:rsidR="007A099D" w:rsidRPr="009139F8" w:rsidRDefault="007A099D" w:rsidP="007A09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-0.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B427467" w14:textId="77777777" w:rsidR="007A099D" w:rsidRPr="009139F8" w:rsidRDefault="007A099D" w:rsidP="007A09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-0.01</w:t>
            </w:r>
          </w:p>
        </w:tc>
      </w:tr>
      <w:tr w:rsidR="007A099D" w:rsidRPr="009139F8" w14:paraId="2BCA606E" w14:textId="77777777" w:rsidTr="007A099D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0F6250E9" w14:textId="77777777" w:rsidR="007A099D" w:rsidRPr="009139F8" w:rsidRDefault="007A099D" w:rsidP="007A099D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9C6A74D" w14:textId="77777777" w:rsidR="007A099D" w:rsidRPr="009139F8" w:rsidRDefault="007A099D" w:rsidP="007A09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50D18B3" w14:textId="77777777" w:rsidR="007A099D" w:rsidRPr="009139F8" w:rsidRDefault="007A099D" w:rsidP="007A09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279822A" w14:textId="77777777" w:rsidR="007A099D" w:rsidRPr="009139F8" w:rsidRDefault="007A099D" w:rsidP="007A09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A8357C1" w14:textId="77777777" w:rsidR="007A099D" w:rsidRPr="009139F8" w:rsidRDefault="007A099D" w:rsidP="007A09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2)</w:t>
            </w:r>
          </w:p>
        </w:tc>
      </w:tr>
      <w:tr w:rsidR="007A099D" w:rsidRPr="009139F8" w14:paraId="528F7EFE" w14:textId="77777777" w:rsidTr="007A099D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0DE22339" w14:textId="1C594C45" w:rsidR="007A099D" w:rsidRPr="009139F8" w:rsidRDefault="007A099D" w:rsidP="007A099D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50,000-199,99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76DEB38" w14:textId="0732B681" w:rsidR="007A099D" w:rsidRPr="009139F8" w:rsidRDefault="007A099D" w:rsidP="007A09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-0.05</w:t>
            </w:r>
            <w:r w:rsidR="00C71EDD" w:rsidRPr="009139F8">
              <w:rPr>
                <w:rFonts w:ascii="Garamond" w:hAnsi="Garamond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EE58EF3" w14:textId="7E675714" w:rsidR="007A099D" w:rsidRPr="009139F8" w:rsidRDefault="007A099D" w:rsidP="007A09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-0.05</w:t>
            </w:r>
            <w:r w:rsidR="00C71EDD" w:rsidRPr="009139F8">
              <w:rPr>
                <w:rFonts w:ascii="Garamond" w:hAnsi="Garamond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7A9BE52" w14:textId="0C37194D" w:rsidR="007A099D" w:rsidRPr="009139F8" w:rsidRDefault="007A099D" w:rsidP="007A09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-0.06</w:t>
            </w:r>
            <w:r w:rsidR="00C71EDD" w:rsidRPr="009139F8">
              <w:rPr>
                <w:rFonts w:ascii="Garamond" w:hAnsi="Garamond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5F7128C" w14:textId="01880653" w:rsidR="007A099D" w:rsidRPr="009139F8" w:rsidRDefault="007A099D" w:rsidP="007A09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-0.05</w:t>
            </w:r>
            <w:r w:rsidR="00C71EDD" w:rsidRPr="009139F8">
              <w:rPr>
                <w:rFonts w:ascii="Garamond" w:hAnsi="Garamond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7A099D" w:rsidRPr="009139F8" w14:paraId="47B8FA0A" w14:textId="77777777" w:rsidTr="007A099D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6607B2F5" w14:textId="77777777" w:rsidR="007A099D" w:rsidRPr="009139F8" w:rsidRDefault="007A099D" w:rsidP="007A099D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069554B" w14:textId="77777777" w:rsidR="007A099D" w:rsidRPr="009139F8" w:rsidRDefault="007A099D" w:rsidP="007A09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3F9F47C" w14:textId="77777777" w:rsidR="007A099D" w:rsidRPr="009139F8" w:rsidRDefault="007A099D" w:rsidP="007A09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7253BDF" w14:textId="77777777" w:rsidR="007A099D" w:rsidRPr="009139F8" w:rsidRDefault="007A099D" w:rsidP="007A09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A76B98C" w14:textId="77777777" w:rsidR="007A099D" w:rsidRPr="009139F8" w:rsidRDefault="007A099D" w:rsidP="007A09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3)</w:t>
            </w:r>
          </w:p>
        </w:tc>
      </w:tr>
      <w:tr w:rsidR="007A099D" w:rsidRPr="009139F8" w14:paraId="251DD435" w14:textId="77777777" w:rsidTr="007A099D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1E5D24BB" w14:textId="43EC94DF" w:rsidR="007A099D" w:rsidRPr="009139F8" w:rsidRDefault="007A099D" w:rsidP="007A099D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200,000 or mor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656DE44" w14:textId="1A159285" w:rsidR="007A099D" w:rsidRPr="009139F8" w:rsidRDefault="007A099D" w:rsidP="007A09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-0.04</w:t>
            </w:r>
            <w:r w:rsidR="00C71EDD" w:rsidRPr="009139F8">
              <w:rPr>
                <w:rFonts w:ascii="Garamond" w:hAnsi="Garamond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D99C9B7" w14:textId="41DF0E15" w:rsidR="007A099D" w:rsidRPr="009139F8" w:rsidRDefault="007A099D" w:rsidP="007A09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-0.04</w:t>
            </w:r>
            <w:r w:rsidR="00C71EDD" w:rsidRPr="009139F8">
              <w:rPr>
                <w:rFonts w:ascii="Garamond" w:hAnsi="Garamond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FDC6ACB" w14:textId="78500754" w:rsidR="007A099D" w:rsidRPr="009139F8" w:rsidRDefault="007A099D" w:rsidP="007A09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-0.04</w:t>
            </w:r>
            <w:r w:rsidR="00C71EDD" w:rsidRPr="009139F8">
              <w:rPr>
                <w:rFonts w:ascii="Garamond" w:hAnsi="Garamond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5F9A439" w14:textId="5A674543" w:rsidR="007A099D" w:rsidRPr="009139F8" w:rsidRDefault="007A099D" w:rsidP="007A09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-0.05*</w:t>
            </w:r>
          </w:p>
        </w:tc>
      </w:tr>
      <w:tr w:rsidR="007A099D" w:rsidRPr="009139F8" w14:paraId="281E0302" w14:textId="77777777" w:rsidTr="005B71F3">
        <w:trPr>
          <w:jc w:val="center"/>
        </w:trPr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2C342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971D3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3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083FF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2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48708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2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D1CFE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2)</w:t>
            </w:r>
          </w:p>
        </w:tc>
      </w:tr>
      <w:tr w:rsidR="005B71F3" w:rsidRPr="009139F8" w14:paraId="14A38409" w14:textId="77777777" w:rsidTr="005B71F3">
        <w:trPr>
          <w:jc w:val="center"/>
        </w:trPr>
        <w:tc>
          <w:tcPr>
            <w:tcW w:w="2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A51320" w14:textId="4F229EFA" w:rsidR="005B71F3" w:rsidRPr="009139F8" w:rsidRDefault="005B71F3" w:rsidP="00F51D6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  <w:i/>
                <w:iCs/>
              </w:rPr>
            </w:pPr>
            <w:r w:rsidRPr="009139F8">
              <w:rPr>
                <w:rFonts w:ascii="Garamond" w:hAnsi="Garamond" w:cs="Times New Roman"/>
                <w:i/>
                <w:iCs/>
              </w:rPr>
              <w:t>Personality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DBABEF" w14:textId="77777777" w:rsidR="005B71F3" w:rsidRPr="009139F8" w:rsidRDefault="005B71F3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FCCAA" w14:textId="77777777" w:rsidR="005B71F3" w:rsidRPr="009139F8" w:rsidRDefault="005B71F3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B4B43" w14:textId="77777777" w:rsidR="005B71F3" w:rsidRPr="009139F8" w:rsidRDefault="005B71F3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2F0FB" w14:textId="77777777" w:rsidR="005B71F3" w:rsidRPr="009139F8" w:rsidRDefault="005B71F3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</w:tr>
      <w:tr w:rsidR="005B71F3" w:rsidRPr="009139F8" w14:paraId="082059C5" w14:textId="77777777" w:rsidTr="005B71F3">
        <w:trPr>
          <w:jc w:val="center"/>
        </w:trPr>
        <w:tc>
          <w:tcPr>
            <w:tcW w:w="23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662930" w14:textId="79E9E161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Openness to New Experiences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6D886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D6E75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-0.04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38047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-0.03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D14B5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-0.03</w:t>
            </w:r>
          </w:p>
        </w:tc>
      </w:tr>
      <w:tr w:rsidR="005B71F3" w:rsidRPr="009139F8" w14:paraId="0F79A60A" w14:textId="77777777" w:rsidTr="007A099D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5C209143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871A81B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B4AFBCF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6AB1289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BF2DF9E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3)</w:t>
            </w:r>
          </w:p>
        </w:tc>
      </w:tr>
      <w:tr w:rsidR="005B71F3" w:rsidRPr="009139F8" w14:paraId="3BC69182" w14:textId="77777777" w:rsidTr="007A099D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48E387DA" w14:textId="4D6F8C02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Conscientiousnes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BDF9534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B6BD205" w14:textId="46D91480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0.11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264D365" w14:textId="252C256E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0.12*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10EB1C4" w14:textId="29A4B2B9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0.11**</w:t>
            </w:r>
          </w:p>
        </w:tc>
      </w:tr>
      <w:tr w:rsidR="005B71F3" w:rsidRPr="009139F8" w14:paraId="348350D8" w14:textId="77777777" w:rsidTr="007A099D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4BC8F1E1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6F433C7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17360D7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256E236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A30FDBF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4)</w:t>
            </w:r>
          </w:p>
        </w:tc>
      </w:tr>
      <w:tr w:rsidR="005B71F3" w:rsidRPr="009139F8" w14:paraId="41CA9C13" w14:textId="77777777" w:rsidTr="007A099D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2CC13ABF" w14:textId="7BF47810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Extravers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BF787C8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220C7B1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-0.0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E99A872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-0.0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7DFDA68" w14:textId="64C84F43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-0.07</w:t>
            </w:r>
            <w:r w:rsidR="00C71EDD" w:rsidRPr="009139F8">
              <w:rPr>
                <w:rFonts w:ascii="Garamond" w:hAnsi="Garamond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5B71F3" w:rsidRPr="009139F8" w14:paraId="53897558" w14:textId="77777777" w:rsidTr="007A099D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14D26C02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78639CD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3646CB4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EAAF933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4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0270220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4)</w:t>
            </w:r>
          </w:p>
        </w:tc>
      </w:tr>
      <w:tr w:rsidR="005B71F3" w:rsidRPr="009139F8" w14:paraId="424C381E" w14:textId="77777777" w:rsidTr="007A099D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5B678423" w14:textId="0EA1A4A8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Agreeablenes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D452462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0918C22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0.0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AB9C798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0.0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42B0ADA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0.04</w:t>
            </w:r>
          </w:p>
        </w:tc>
      </w:tr>
      <w:tr w:rsidR="005B71F3" w:rsidRPr="009139F8" w14:paraId="365AC98F" w14:textId="77777777" w:rsidTr="007A099D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0111B876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FDE2704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88B7502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914A7AF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5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8718727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4)</w:t>
            </w:r>
          </w:p>
        </w:tc>
      </w:tr>
      <w:tr w:rsidR="005B71F3" w:rsidRPr="009139F8" w14:paraId="72F83BBF" w14:textId="77777777" w:rsidTr="007A099D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53F341D9" w14:textId="4756E2EE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Neuroticism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63205F0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81A9570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-0.0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EE3CDF0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-0.0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46071BD" w14:textId="2E691ACE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-0.08**</w:t>
            </w:r>
          </w:p>
        </w:tc>
      </w:tr>
      <w:tr w:rsidR="005B71F3" w:rsidRPr="009139F8" w14:paraId="60B72A61" w14:textId="77777777" w:rsidTr="005B71F3">
        <w:trPr>
          <w:jc w:val="center"/>
        </w:trPr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8F14B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D9B18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3C12F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3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6FD45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3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F07B3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3)</w:t>
            </w:r>
          </w:p>
        </w:tc>
      </w:tr>
      <w:tr w:rsidR="005B71F3" w:rsidRPr="009139F8" w14:paraId="62271153" w14:textId="77777777" w:rsidTr="005B71F3">
        <w:trPr>
          <w:jc w:val="center"/>
        </w:trPr>
        <w:tc>
          <w:tcPr>
            <w:tcW w:w="23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E1A899" w14:textId="779AE809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  <w:iCs/>
              </w:rPr>
              <w:t>Ideology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DDBDD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85E82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EAE64" w14:textId="4E2E81DD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0.23</w:t>
            </w:r>
            <w:r w:rsidR="00C71EDD" w:rsidRPr="009139F8">
              <w:rPr>
                <w:rFonts w:ascii="Garamond" w:hAnsi="Garamond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51442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0.16</w:t>
            </w:r>
          </w:p>
        </w:tc>
      </w:tr>
      <w:tr w:rsidR="005B71F3" w:rsidRPr="009139F8" w14:paraId="767865A0" w14:textId="77777777" w:rsidTr="00FA7C77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085D5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DAAE657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05366A8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A9606B6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1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88C3920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12)</w:t>
            </w:r>
          </w:p>
        </w:tc>
      </w:tr>
      <w:tr w:rsidR="005B71F3" w:rsidRPr="009139F8" w14:paraId="049C3C41" w14:textId="77777777" w:rsidTr="00FA7C77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FA5A3" w14:textId="6CD58353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 xml:space="preserve">Ideology squared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5E21118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CB68602" w14:textId="77777777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13FCEB9" w14:textId="44EA7792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-0.23</w:t>
            </w:r>
            <w:r w:rsidR="00C71EDD" w:rsidRPr="009139F8">
              <w:rPr>
                <w:rFonts w:ascii="Garamond" w:hAnsi="Garamond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7EA5A6F" w14:textId="1FAAAFC5" w:rsidR="005B71F3" w:rsidRPr="009139F8" w:rsidRDefault="005B71F3" w:rsidP="005B71F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-0.21</w:t>
            </w:r>
            <w:r w:rsidR="00C71EDD" w:rsidRPr="009139F8">
              <w:rPr>
                <w:rFonts w:ascii="Garamond" w:hAnsi="Garamond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7A099D" w:rsidRPr="009139F8" w14:paraId="60A8E3CD" w14:textId="77777777" w:rsidTr="005B71F3">
        <w:trPr>
          <w:jc w:val="center"/>
        </w:trPr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03A9D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95914D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3D89D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9EE3A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12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521A6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11)</w:t>
            </w:r>
          </w:p>
        </w:tc>
      </w:tr>
      <w:tr w:rsidR="007A099D" w:rsidRPr="009139F8" w14:paraId="280999D3" w14:textId="77777777" w:rsidTr="005B71F3">
        <w:trPr>
          <w:jc w:val="center"/>
        </w:trPr>
        <w:tc>
          <w:tcPr>
            <w:tcW w:w="23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380B1C" w14:textId="1B5A3A32" w:rsidR="007A099D" w:rsidRPr="009139F8" w:rsidRDefault="005B71F3" w:rsidP="00F51D6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Trust in scientists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0F10A1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DDA10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36F07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0.03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749DE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0.03</w:t>
            </w:r>
          </w:p>
        </w:tc>
      </w:tr>
      <w:tr w:rsidR="007A099D" w:rsidRPr="009139F8" w14:paraId="7015BB86" w14:textId="77777777" w:rsidTr="007A099D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135EF4C5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CE0D720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8A9AAE3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00D8C26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2C664CB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3)</w:t>
            </w:r>
          </w:p>
        </w:tc>
      </w:tr>
      <w:tr w:rsidR="007A099D" w:rsidRPr="009139F8" w14:paraId="2C8C9904" w14:textId="77777777" w:rsidTr="007A099D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0CC80695" w14:textId="1A8CC5E6" w:rsidR="007A099D" w:rsidRPr="009139F8" w:rsidRDefault="005B71F3" w:rsidP="00F51D6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Trust in presiden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0B14231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B453741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965905C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0.0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85FC170" w14:textId="34025AC4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0.03</w:t>
            </w:r>
            <w:r w:rsidR="00C71EDD" w:rsidRPr="009139F8">
              <w:rPr>
                <w:rFonts w:ascii="Garamond" w:hAnsi="Garamond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7A099D" w:rsidRPr="009139F8" w14:paraId="56A89D0A" w14:textId="77777777" w:rsidTr="005B71F3">
        <w:trPr>
          <w:jc w:val="center"/>
        </w:trPr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6F231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5FD11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A6904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B9140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2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01314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2)</w:t>
            </w:r>
          </w:p>
        </w:tc>
      </w:tr>
      <w:tr w:rsidR="007A099D" w:rsidRPr="009139F8" w14:paraId="0E7E5278" w14:textId="77777777" w:rsidTr="005B71F3">
        <w:trPr>
          <w:jc w:val="center"/>
        </w:trPr>
        <w:tc>
          <w:tcPr>
            <w:tcW w:w="23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D5A02" w14:textId="7A179D10" w:rsidR="007A099D" w:rsidRPr="009139F8" w:rsidRDefault="005B71F3" w:rsidP="00F51D6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Fear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92BC3E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4C753B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A490D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1151DD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0.24***</w:t>
            </w:r>
          </w:p>
        </w:tc>
      </w:tr>
      <w:tr w:rsidR="007A099D" w:rsidRPr="009139F8" w14:paraId="1AC618EB" w14:textId="77777777" w:rsidTr="007A099D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1F2E8E80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81D9439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1CC32BE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1C342F2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AEBFFEF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3)</w:t>
            </w:r>
          </w:p>
        </w:tc>
      </w:tr>
      <w:tr w:rsidR="007A099D" w:rsidRPr="009139F8" w14:paraId="408C511C" w14:textId="77777777" w:rsidTr="007A099D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3CB69F7A" w14:textId="17636508" w:rsidR="007A099D" w:rsidRPr="009139F8" w:rsidRDefault="005B71F3" w:rsidP="00F51D6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Hop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510D653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1FB012D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568D8B8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24EB541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-0.02</w:t>
            </w:r>
          </w:p>
        </w:tc>
      </w:tr>
      <w:tr w:rsidR="007A099D" w:rsidRPr="009139F8" w14:paraId="47B85C70" w14:textId="77777777" w:rsidTr="007A099D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6210787C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CEB1AAB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26AE1FE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96CBF3D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BF16B91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3)</w:t>
            </w:r>
          </w:p>
        </w:tc>
      </w:tr>
      <w:tr w:rsidR="007A099D" w:rsidRPr="009139F8" w14:paraId="294E60B7" w14:textId="77777777" w:rsidTr="007A099D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06BF0876" w14:textId="63A575E6" w:rsidR="007A099D" w:rsidRPr="009139F8" w:rsidRDefault="005B71F3" w:rsidP="00F51D6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Anger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9B44D30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5021EBA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D619BCF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4A35707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0.02</w:t>
            </w:r>
          </w:p>
        </w:tc>
      </w:tr>
      <w:tr w:rsidR="007A099D" w:rsidRPr="009139F8" w14:paraId="2E300779" w14:textId="77777777" w:rsidTr="005B71F3">
        <w:trPr>
          <w:jc w:val="center"/>
        </w:trPr>
        <w:tc>
          <w:tcPr>
            <w:tcW w:w="23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116A9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F247D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7BA1C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B90D3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FC186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2)</w:t>
            </w:r>
          </w:p>
        </w:tc>
      </w:tr>
      <w:tr w:rsidR="007A099D" w:rsidRPr="009139F8" w14:paraId="3B507C2F" w14:textId="77777777" w:rsidTr="005B71F3">
        <w:trPr>
          <w:jc w:val="center"/>
        </w:trPr>
        <w:tc>
          <w:tcPr>
            <w:tcW w:w="23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9B85FA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Constant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6F7335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0.71***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A3723F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0.71***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2CB5A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0.61***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039A6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0.53***</w:t>
            </w:r>
          </w:p>
        </w:tc>
      </w:tr>
      <w:tr w:rsidR="007A099D" w:rsidRPr="009139F8" w14:paraId="33526D9B" w14:textId="77777777" w:rsidTr="007A099D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19B8D99D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3811AE6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2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AF1D29A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6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5A29511C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9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E19800D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(0.09)</w:t>
            </w:r>
          </w:p>
        </w:tc>
      </w:tr>
      <w:tr w:rsidR="007A099D" w:rsidRPr="009139F8" w14:paraId="213926D5" w14:textId="77777777" w:rsidTr="007A099D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7C43A8F3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4AB563B8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BBF63FC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686B81BA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F5CABD6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</w:p>
        </w:tc>
      </w:tr>
      <w:tr w:rsidR="007A099D" w:rsidRPr="009139F8" w14:paraId="3FF61B07" w14:textId="77777777" w:rsidTr="007A099D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2893770C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Observation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C4ACDA5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87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1CBFF4F5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79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B250F75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69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7CEB4AD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690</w:t>
            </w:r>
          </w:p>
        </w:tc>
      </w:tr>
      <w:tr w:rsidR="007A099D" w:rsidRPr="009139F8" w14:paraId="5F0B5326" w14:textId="77777777" w:rsidTr="007A099D">
        <w:trPr>
          <w:jc w:val="center"/>
        </w:trPr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</w:tcPr>
          <w:p w14:paraId="5F77AEA3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R-square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0D738DEB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0.09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51816A9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0.1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82A2444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0.1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73BE1A7E" w14:textId="66AC41DC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0.2</w:t>
            </w:r>
            <w:r w:rsidR="002D54E6" w:rsidRPr="009139F8">
              <w:rPr>
                <w:rFonts w:ascii="Garamond" w:hAnsi="Garamond" w:cs="Times New Roman"/>
              </w:rPr>
              <w:t>6</w:t>
            </w:r>
          </w:p>
        </w:tc>
      </w:tr>
      <w:tr w:rsidR="007A099D" w:rsidRPr="009139F8" w14:paraId="372719F6" w14:textId="77777777" w:rsidTr="007A099D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37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81D0EA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Number of ALOC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38815E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9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C7BD40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9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B432BD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9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0B6B7B" w14:textId="77777777" w:rsidR="007A099D" w:rsidRPr="009139F8" w:rsidRDefault="007A099D" w:rsidP="00F51D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Garamond" w:hAnsi="Garamond" w:cs="Times New Roman"/>
              </w:rPr>
            </w:pPr>
            <w:r w:rsidRPr="009139F8">
              <w:rPr>
                <w:rFonts w:ascii="Garamond" w:hAnsi="Garamond" w:cs="Times New Roman"/>
              </w:rPr>
              <w:t>92</w:t>
            </w:r>
          </w:p>
        </w:tc>
      </w:tr>
    </w:tbl>
    <w:p w14:paraId="1989D01A" w14:textId="77777777" w:rsidR="007A099D" w:rsidRPr="009139F8" w:rsidRDefault="007A099D" w:rsidP="00543A2E">
      <w:pPr>
        <w:widowControl w:val="0"/>
        <w:autoSpaceDE w:val="0"/>
        <w:autoSpaceDN w:val="0"/>
        <w:adjustRightInd w:val="0"/>
        <w:rPr>
          <w:rFonts w:ascii="Garamond" w:hAnsi="Garamond" w:cs="Times New Roman"/>
          <w:sz w:val="20"/>
          <w:szCs w:val="20"/>
        </w:rPr>
      </w:pPr>
    </w:p>
    <w:p w14:paraId="533C4E49" w14:textId="08CC1D39" w:rsidR="00543A2E" w:rsidRPr="009139F8" w:rsidRDefault="00543A2E" w:rsidP="00543A2E">
      <w:pPr>
        <w:widowControl w:val="0"/>
        <w:autoSpaceDE w:val="0"/>
        <w:autoSpaceDN w:val="0"/>
        <w:adjustRightInd w:val="0"/>
        <w:rPr>
          <w:rFonts w:ascii="Garamond" w:hAnsi="Garamond" w:cs="Times New Roman"/>
          <w:sz w:val="20"/>
          <w:szCs w:val="20"/>
        </w:rPr>
      </w:pPr>
      <w:r w:rsidRPr="009139F8">
        <w:rPr>
          <w:rFonts w:ascii="Garamond" w:hAnsi="Garamond" w:cs="Times New Roman"/>
          <w:sz w:val="20"/>
          <w:szCs w:val="20"/>
        </w:rPr>
        <w:t>Standard errors in parentheses are clustered by department. All models include department fixed effects</w:t>
      </w:r>
    </w:p>
    <w:p w14:paraId="4B942335" w14:textId="77777777" w:rsidR="00543A2E" w:rsidRPr="009139F8" w:rsidRDefault="00543A2E" w:rsidP="00543A2E">
      <w:pPr>
        <w:widowControl w:val="0"/>
        <w:autoSpaceDE w:val="0"/>
        <w:autoSpaceDN w:val="0"/>
        <w:adjustRightInd w:val="0"/>
        <w:rPr>
          <w:rFonts w:ascii="Garamond" w:hAnsi="Garamond" w:cs="Times New Roman"/>
          <w:sz w:val="20"/>
          <w:szCs w:val="20"/>
        </w:rPr>
      </w:pPr>
      <w:r w:rsidRPr="009139F8">
        <w:rPr>
          <w:rFonts w:ascii="Garamond" w:hAnsi="Garamond" w:cs="Times New Roman"/>
          <w:sz w:val="20"/>
          <w:szCs w:val="20"/>
        </w:rPr>
        <w:t xml:space="preserve"> (</w:t>
      </w:r>
      <w:r w:rsidRPr="009139F8">
        <w:rPr>
          <w:rFonts w:ascii="Garamond" w:hAnsi="Garamond" w:cs="Times New Roman"/>
          <w:i/>
          <w:iCs/>
          <w:sz w:val="20"/>
          <w:szCs w:val="20"/>
        </w:rPr>
        <w:t>R</w:t>
      </w:r>
      <w:r w:rsidRPr="009139F8">
        <w:rPr>
          <w:rFonts w:ascii="Garamond" w:hAnsi="Garamond" w:cs="Times New Roman"/>
          <w:i/>
          <w:iCs/>
          <w:sz w:val="20"/>
          <w:szCs w:val="20"/>
          <w:vertAlign w:val="superscript"/>
        </w:rPr>
        <w:t>2</w:t>
      </w:r>
      <w:r w:rsidRPr="009139F8">
        <w:rPr>
          <w:rFonts w:ascii="Garamond" w:hAnsi="Garamond" w:cs="Times New Roman"/>
          <w:sz w:val="20"/>
          <w:szCs w:val="20"/>
        </w:rPr>
        <w:t xml:space="preserve"> is net of fixed effects).</w:t>
      </w:r>
    </w:p>
    <w:p w14:paraId="0D17762F" w14:textId="77777777" w:rsidR="00543A2E" w:rsidRPr="009139F8" w:rsidRDefault="00543A2E" w:rsidP="00543A2E">
      <w:pPr>
        <w:widowControl w:val="0"/>
        <w:autoSpaceDE w:val="0"/>
        <w:autoSpaceDN w:val="0"/>
        <w:adjustRightInd w:val="0"/>
        <w:rPr>
          <w:rFonts w:ascii="Garamond" w:hAnsi="Garamond" w:cs="Times New Roman"/>
          <w:sz w:val="20"/>
          <w:szCs w:val="20"/>
        </w:rPr>
      </w:pPr>
      <w:r w:rsidRPr="009139F8">
        <w:rPr>
          <w:rFonts w:ascii="Garamond" w:hAnsi="Garamond" w:cs="Times New Roman"/>
          <w:sz w:val="20"/>
          <w:szCs w:val="20"/>
          <w:vertAlign w:val="superscript"/>
        </w:rPr>
        <w:t>#</w:t>
      </w:r>
      <w:r w:rsidRPr="009139F8">
        <w:rPr>
          <w:rFonts w:ascii="Garamond" w:hAnsi="Garamond" w:cs="Times New Roman"/>
          <w:sz w:val="20"/>
          <w:szCs w:val="20"/>
        </w:rPr>
        <w:t xml:space="preserve"> </w:t>
      </w:r>
      <w:r w:rsidRPr="009139F8">
        <w:rPr>
          <w:rFonts w:ascii="Garamond" w:hAnsi="Garamond" w:cs="Times New Roman"/>
          <w:i/>
          <w:iCs/>
          <w:sz w:val="20"/>
          <w:szCs w:val="20"/>
        </w:rPr>
        <w:t>p</w:t>
      </w:r>
      <w:r w:rsidRPr="009139F8">
        <w:rPr>
          <w:rFonts w:ascii="Garamond" w:hAnsi="Garamond" w:cs="Times New Roman"/>
          <w:sz w:val="20"/>
          <w:szCs w:val="20"/>
        </w:rPr>
        <w:t xml:space="preserve"> &lt; 0.1, </w:t>
      </w:r>
      <w:r w:rsidRPr="009139F8">
        <w:rPr>
          <w:rFonts w:ascii="Garamond" w:hAnsi="Garamond" w:cs="Times New Roman"/>
          <w:sz w:val="20"/>
          <w:szCs w:val="20"/>
          <w:vertAlign w:val="superscript"/>
        </w:rPr>
        <w:t>*</w:t>
      </w:r>
      <w:r w:rsidRPr="009139F8">
        <w:rPr>
          <w:rFonts w:ascii="Garamond" w:hAnsi="Garamond" w:cs="Times New Roman"/>
          <w:sz w:val="20"/>
          <w:szCs w:val="20"/>
        </w:rPr>
        <w:t xml:space="preserve"> </w:t>
      </w:r>
      <w:r w:rsidRPr="009139F8">
        <w:rPr>
          <w:rFonts w:ascii="Garamond" w:hAnsi="Garamond" w:cs="Times New Roman"/>
          <w:i/>
          <w:iCs/>
          <w:sz w:val="20"/>
          <w:szCs w:val="20"/>
        </w:rPr>
        <w:t>p</w:t>
      </w:r>
      <w:r w:rsidRPr="009139F8">
        <w:rPr>
          <w:rFonts w:ascii="Garamond" w:hAnsi="Garamond" w:cs="Times New Roman"/>
          <w:sz w:val="20"/>
          <w:szCs w:val="20"/>
        </w:rPr>
        <w:t xml:space="preserve"> &lt; 0.05, </w:t>
      </w:r>
      <w:r w:rsidRPr="009139F8">
        <w:rPr>
          <w:rFonts w:ascii="Garamond" w:hAnsi="Garamond" w:cs="Times New Roman"/>
          <w:sz w:val="20"/>
          <w:szCs w:val="20"/>
          <w:vertAlign w:val="superscript"/>
        </w:rPr>
        <w:t>**</w:t>
      </w:r>
      <w:r w:rsidRPr="009139F8">
        <w:rPr>
          <w:rFonts w:ascii="Garamond" w:hAnsi="Garamond" w:cs="Times New Roman"/>
          <w:sz w:val="20"/>
          <w:szCs w:val="20"/>
        </w:rPr>
        <w:t xml:space="preserve"> </w:t>
      </w:r>
      <w:r w:rsidRPr="009139F8">
        <w:rPr>
          <w:rFonts w:ascii="Garamond" w:hAnsi="Garamond" w:cs="Times New Roman"/>
          <w:i/>
          <w:iCs/>
          <w:sz w:val="20"/>
          <w:szCs w:val="20"/>
        </w:rPr>
        <w:t>p</w:t>
      </w:r>
      <w:r w:rsidRPr="009139F8">
        <w:rPr>
          <w:rFonts w:ascii="Garamond" w:hAnsi="Garamond" w:cs="Times New Roman"/>
          <w:sz w:val="20"/>
          <w:szCs w:val="20"/>
        </w:rPr>
        <w:t xml:space="preserve"> &lt; 0.01, </w:t>
      </w:r>
      <w:r w:rsidRPr="009139F8">
        <w:rPr>
          <w:rFonts w:ascii="Garamond" w:hAnsi="Garamond" w:cs="Times New Roman"/>
          <w:sz w:val="20"/>
          <w:szCs w:val="20"/>
          <w:vertAlign w:val="superscript"/>
        </w:rPr>
        <w:t>***</w:t>
      </w:r>
      <w:r w:rsidRPr="009139F8">
        <w:rPr>
          <w:rFonts w:ascii="Garamond" w:hAnsi="Garamond" w:cs="Times New Roman"/>
          <w:sz w:val="20"/>
          <w:szCs w:val="20"/>
        </w:rPr>
        <w:t xml:space="preserve"> </w:t>
      </w:r>
      <w:r w:rsidRPr="009139F8">
        <w:rPr>
          <w:rFonts w:ascii="Garamond" w:hAnsi="Garamond" w:cs="Times New Roman"/>
          <w:i/>
          <w:iCs/>
          <w:sz w:val="20"/>
          <w:szCs w:val="20"/>
        </w:rPr>
        <w:t>p</w:t>
      </w:r>
      <w:r w:rsidRPr="009139F8">
        <w:rPr>
          <w:rFonts w:ascii="Garamond" w:hAnsi="Garamond" w:cs="Times New Roman"/>
          <w:sz w:val="20"/>
          <w:szCs w:val="20"/>
        </w:rPr>
        <w:t xml:space="preserve"> &lt; 0.001</w:t>
      </w:r>
    </w:p>
    <w:p w14:paraId="581D98F4" w14:textId="77777777" w:rsidR="00543A2E" w:rsidRPr="009139F8" w:rsidRDefault="00543A2E" w:rsidP="00543A2E">
      <w:pPr>
        <w:spacing w:line="480" w:lineRule="auto"/>
        <w:jc w:val="both"/>
        <w:rPr>
          <w:rFonts w:ascii="Garamond" w:hAnsi="Garamond" w:cs="Times New Roman"/>
          <w:b/>
          <w:bCs/>
        </w:rPr>
      </w:pPr>
    </w:p>
    <w:p w14:paraId="0281A51B" w14:textId="77777777" w:rsidR="00543A2E" w:rsidRPr="009139F8" w:rsidRDefault="00543A2E">
      <w:pPr>
        <w:rPr>
          <w:rFonts w:ascii="Garamond" w:hAnsi="Garamond"/>
        </w:rPr>
      </w:pPr>
    </w:p>
    <w:sectPr w:rsidR="00543A2E" w:rsidRPr="009139F8" w:rsidSect="00F438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tling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A2E"/>
    <w:rsid w:val="002D54E6"/>
    <w:rsid w:val="00543A2E"/>
    <w:rsid w:val="005B71F3"/>
    <w:rsid w:val="007A099D"/>
    <w:rsid w:val="009139F8"/>
    <w:rsid w:val="00C71EDD"/>
    <w:rsid w:val="00CF2C03"/>
    <w:rsid w:val="00D447B7"/>
    <w:rsid w:val="00F43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F768A0"/>
  <w15:chartTrackingRefBased/>
  <w15:docId w15:val="{751DF7B9-CB6F-DC41-96D0-BE15AE3C1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43A2E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099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99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1</Words>
  <Characters>195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los Vasilopoulos</dc:creator>
  <cp:keywords/>
  <dc:description/>
  <cp:lastModifiedBy>Elizabeth Pando</cp:lastModifiedBy>
  <cp:revision>2</cp:revision>
  <dcterms:created xsi:type="dcterms:W3CDTF">2020-04-21T13:59:00Z</dcterms:created>
  <dcterms:modified xsi:type="dcterms:W3CDTF">2020-04-21T13:59:00Z</dcterms:modified>
</cp:coreProperties>
</file>